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E627F7" w14:textId="4994B9C4" w:rsidR="0090102D" w:rsidRDefault="0090102D" w:rsidP="0090102D">
      <w:pPr>
        <w:spacing w:line="480" w:lineRule="auto"/>
        <w:rPr>
          <w:rFonts w:ascii="Times New Roman" w:hAnsi="Times New Roman"/>
          <w:b/>
          <w:sz w:val="22"/>
        </w:rPr>
      </w:pPr>
      <w:bookmarkStart w:id="0" w:name="_GoBack"/>
      <w:bookmarkEnd w:id="0"/>
      <w:r>
        <w:rPr>
          <w:rFonts w:ascii="Times New Roman" w:hAnsi="Times New Roman"/>
          <w:b/>
          <w:sz w:val="22"/>
        </w:rPr>
        <w:t>Table S</w:t>
      </w:r>
      <w:r w:rsidR="00735D5B">
        <w:rPr>
          <w:rFonts w:ascii="Times New Roman" w:hAnsi="Times New Roman"/>
          <w:b/>
          <w:sz w:val="22"/>
        </w:rPr>
        <w:t>2</w:t>
      </w:r>
      <w:r w:rsidR="00DC64BA">
        <w:rPr>
          <w:rFonts w:ascii="Times New Roman" w:hAnsi="Times New Roman" w:hint="eastAsia"/>
          <w:b/>
          <w:sz w:val="22"/>
        </w:rPr>
        <w:t>.</w:t>
      </w:r>
      <w:r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/>
          <w:sz w:val="22"/>
        </w:rPr>
        <w:t>Quality Assessment Checklist (When criteria were partially met, 0.5 points were assigned)</w:t>
      </w:r>
    </w:p>
    <w:tbl>
      <w:tblPr>
        <w:tblpPr w:leftFromText="180" w:rightFromText="180" w:vertAnchor="page" w:horzAnchor="margin" w:tblpY="2851"/>
        <w:tblW w:w="5000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6772"/>
        <w:gridCol w:w="1750"/>
      </w:tblGrid>
      <w:tr w:rsidR="0090102D" w14:paraId="01316308" w14:textId="77777777" w:rsidTr="0090102D">
        <w:tc>
          <w:tcPr>
            <w:tcW w:w="3973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D97F456" w14:textId="77777777" w:rsidR="0090102D" w:rsidRDefault="0090102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Category 1: Participants </w:t>
            </w:r>
          </w:p>
        </w:tc>
        <w:tc>
          <w:tcPr>
            <w:tcW w:w="1027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9857DA1" w14:textId="77777777" w:rsidR="0090102D" w:rsidRDefault="0090102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core (0/0.5/1)</w:t>
            </w:r>
          </w:p>
        </w:tc>
      </w:tr>
      <w:tr w:rsidR="0090102D" w14:paraId="5A9AD76A" w14:textId="77777777" w:rsidTr="0090102D">
        <w:tc>
          <w:tcPr>
            <w:tcW w:w="500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EB0DFB4" w14:textId="77777777" w:rsidR="0090102D" w:rsidRDefault="0090102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 Patients were evaluated prospectively, specific diagnostic criteria were applied, and demographic data were reported. </w:t>
            </w:r>
          </w:p>
          <w:p w14:paraId="4282E644" w14:textId="224076BA" w:rsidR="0090102D" w:rsidRDefault="0090102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. Comparison participants were evaluated prospectively, psychiatric and medical illnesses were excluded. </w:t>
            </w:r>
          </w:p>
          <w:p w14:paraId="32C896E5" w14:textId="12F7AE0E" w:rsidR="0090102D" w:rsidRDefault="0090102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3. Important variables (e.g., age, sex, illness duration, onset, medication status, BMI, </w:t>
            </w:r>
            <w:r w:rsidR="0005333A" w:rsidRPr="0005333A">
              <w:rPr>
                <w:rFonts w:ascii="Times New Roman" w:hAnsi="Times New Roman"/>
                <w:sz w:val="18"/>
                <w:szCs w:val="18"/>
              </w:rPr>
              <w:t>comorbidity</w:t>
            </w:r>
            <w:r>
              <w:rPr>
                <w:rFonts w:ascii="Times New Roman" w:hAnsi="Times New Roman"/>
                <w:sz w:val="18"/>
                <w:szCs w:val="18"/>
              </w:rPr>
              <w:t>, intelligence quotient, i.e. IQ, handedness) were checked either by stratification or statistically.</w:t>
            </w:r>
          </w:p>
          <w:p w14:paraId="5451A103" w14:textId="77777777" w:rsidR="0090102D" w:rsidRDefault="0090102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 Sample size per group &gt; 10.</w:t>
            </w:r>
          </w:p>
        </w:tc>
      </w:tr>
      <w:tr w:rsidR="0090102D" w14:paraId="18864310" w14:textId="77777777" w:rsidTr="0090102D">
        <w:tc>
          <w:tcPr>
            <w:tcW w:w="500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146E9DC" w14:textId="77777777" w:rsidR="0090102D" w:rsidRDefault="0090102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Category 2: Methods for image acquisition and analysis </w:t>
            </w:r>
          </w:p>
        </w:tc>
      </w:tr>
      <w:tr w:rsidR="0090102D" w14:paraId="756953DF" w14:textId="77777777" w:rsidTr="0090102D">
        <w:tc>
          <w:tcPr>
            <w:tcW w:w="500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1C781BF" w14:textId="77777777" w:rsidR="0090102D" w:rsidRDefault="0090102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 Whole brain analysis was automated with no a priori regional selection.</w:t>
            </w:r>
          </w:p>
          <w:p w14:paraId="0DC965ED" w14:textId="08BC9878" w:rsidR="0090102D" w:rsidRDefault="0090102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 Magnet field strength &gt; 1</w:t>
            </w:r>
            <w:r w:rsidR="0005333A">
              <w:rPr>
                <w:rFonts w:ascii="Times New Roman" w:hAnsi="Times New Roman"/>
                <w:sz w:val="18"/>
                <w:szCs w:val="18"/>
              </w:rPr>
              <w:t>.5</w:t>
            </w:r>
            <w:r>
              <w:rPr>
                <w:rFonts w:ascii="Times New Roman" w:hAnsi="Times New Roman"/>
                <w:sz w:val="18"/>
                <w:szCs w:val="18"/>
              </w:rPr>
              <w:t>T.</w:t>
            </w:r>
          </w:p>
          <w:p w14:paraId="0257F5C4" w14:textId="77777777" w:rsidR="0090102D" w:rsidRDefault="0090102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 MRI slice-thickness ≤ 3 mm and more than 1 slice was identified and traced.</w:t>
            </w:r>
          </w:p>
          <w:p w14:paraId="037C0A51" w14:textId="77777777" w:rsidR="0090102D" w:rsidRDefault="0090102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 Zero gap width.</w:t>
            </w:r>
          </w:p>
          <w:p w14:paraId="48A47C0D" w14:textId="77777777" w:rsidR="0090102D" w:rsidRDefault="0090102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9. Coordinates reported in a standard space. </w:t>
            </w:r>
          </w:p>
          <w:p w14:paraId="6937D926" w14:textId="77777777" w:rsidR="0090102D" w:rsidRDefault="0090102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0. The imaging technique used was clearly described so that it could be reproduced. </w:t>
            </w:r>
          </w:p>
          <w:p w14:paraId="1E9280F1" w14:textId="77777777" w:rsidR="0090102D" w:rsidRDefault="0090102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1. Measurements were clearly described so that they could be reproduced. </w:t>
            </w:r>
          </w:p>
        </w:tc>
      </w:tr>
      <w:tr w:rsidR="0090102D" w14:paraId="3C040E37" w14:textId="77777777" w:rsidTr="0090102D">
        <w:tc>
          <w:tcPr>
            <w:tcW w:w="500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4C3864C" w14:textId="77777777" w:rsidR="0090102D" w:rsidRDefault="0090102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Category 3: Results and conclusions</w:t>
            </w:r>
          </w:p>
        </w:tc>
      </w:tr>
      <w:tr w:rsidR="0090102D" w14:paraId="004D0AF0" w14:textId="77777777" w:rsidTr="0090102D">
        <w:tc>
          <w:tcPr>
            <w:tcW w:w="500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2A23072" w14:textId="77777777" w:rsidR="0090102D" w:rsidRDefault="0090102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2. Statistical parameters for significant and important non-significant differences were provided. </w:t>
            </w:r>
          </w:p>
          <w:p w14:paraId="23293E70" w14:textId="77777777" w:rsidR="0090102D" w:rsidRDefault="0090102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3. Conclusions were consistent with the results obtained and the limitations were discussed. </w:t>
            </w:r>
          </w:p>
        </w:tc>
      </w:tr>
      <w:tr w:rsidR="0090102D" w14:paraId="45DB1F5B" w14:textId="77777777" w:rsidTr="0090102D">
        <w:tc>
          <w:tcPr>
            <w:tcW w:w="5000" w:type="pct"/>
            <w:gridSpan w:val="2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26A93ECE" w14:textId="37B67C56" w:rsidR="0090102D" w:rsidRDefault="0090102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 /13</w:t>
            </w:r>
          </w:p>
        </w:tc>
      </w:tr>
    </w:tbl>
    <w:p w14:paraId="6DD2D567" w14:textId="2544E609" w:rsidR="007801D6" w:rsidRDefault="007801D6"/>
    <w:sectPr w:rsidR="007801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13416C" w14:textId="77777777" w:rsidR="004B7F47" w:rsidRDefault="004B7F47" w:rsidP="0090102D">
      <w:r>
        <w:separator/>
      </w:r>
    </w:p>
  </w:endnote>
  <w:endnote w:type="continuationSeparator" w:id="0">
    <w:p w14:paraId="47078FDA" w14:textId="77777777" w:rsidR="004B7F47" w:rsidRDefault="004B7F47" w:rsidP="009010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0686B4" w14:textId="77777777" w:rsidR="004B7F47" w:rsidRDefault="004B7F47" w:rsidP="0090102D">
      <w:r>
        <w:separator/>
      </w:r>
    </w:p>
  </w:footnote>
  <w:footnote w:type="continuationSeparator" w:id="0">
    <w:p w14:paraId="4E9395A0" w14:textId="77777777" w:rsidR="004B7F47" w:rsidRDefault="004B7F47" w:rsidP="009010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A37"/>
    <w:rsid w:val="0005333A"/>
    <w:rsid w:val="00166952"/>
    <w:rsid w:val="004B7F47"/>
    <w:rsid w:val="00517A37"/>
    <w:rsid w:val="0060475D"/>
    <w:rsid w:val="006C64F9"/>
    <w:rsid w:val="00735D5B"/>
    <w:rsid w:val="007801D6"/>
    <w:rsid w:val="0090102D"/>
    <w:rsid w:val="009F706A"/>
    <w:rsid w:val="00BC748B"/>
    <w:rsid w:val="00D363F1"/>
    <w:rsid w:val="00DC6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028B8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02D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10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10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102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102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02D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10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10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102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10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104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6</Characters>
  <Application>Microsoft Office Word</Application>
  <DocSecurity>4</DocSecurity>
  <Lines>9</Lines>
  <Paragraphs>2</Paragraphs>
  <ScaleCrop>false</ScaleCrop>
  <Company>Amazon.com</Company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瑞平</dc:creator>
  <cp:lastModifiedBy> Dinesh</cp:lastModifiedBy>
  <cp:revision>2</cp:revision>
  <dcterms:created xsi:type="dcterms:W3CDTF">2021-06-25T09:12:00Z</dcterms:created>
  <dcterms:modified xsi:type="dcterms:W3CDTF">2021-06-25T09:12:00Z</dcterms:modified>
</cp:coreProperties>
</file>